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="142" w:tblpY="2161"/>
        <w:tblW w:w="8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F20F2F" w:rsidRPr="00E03D41" w14:paraId="73402869" w14:textId="77777777" w:rsidTr="006B6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46E493D" w14:textId="77777777" w:rsidR="00F20F2F" w:rsidRPr="005E3B0F" w:rsidRDefault="00F20F2F" w:rsidP="00F20F2F">
            <w:pPr>
              <w:spacing w:line="220" w:lineRule="atLeast"/>
              <w:ind w:firstLineChars="100" w:firstLine="18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5E3B0F">
              <w:rPr>
                <w:rFonts w:ascii="Times New Roman" w:eastAsia="Arial Unicode MS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5FC8325" w14:textId="77777777" w:rsidR="00F20F2F" w:rsidRPr="005E3B0F" w:rsidRDefault="00F20F2F" w:rsidP="009106C3">
            <w:pPr>
              <w:spacing w:line="220" w:lineRule="atLeast"/>
              <w:ind w:firstLineChars="100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5E3B0F">
              <w:rPr>
                <w:rFonts w:ascii="Times New Roman" w:eastAsia="Arial Unicode MS" w:hAnsi="Times New Roman"/>
                <w:sz w:val="18"/>
                <w:szCs w:val="18"/>
              </w:rPr>
              <w:t>Sequen</w:t>
            </w:r>
            <w:r w:rsidR="009106C3" w:rsidRPr="005E3B0F">
              <w:rPr>
                <w:rFonts w:ascii="Times New Roman" w:eastAsia="Arial Unicode MS" w:hAnsi="Times New Roman"/>
                <w:sz w:val="18"/>
                <w:szCs w:val="18"/>
              </w:rPr>
              <w:t>ces of primers/oligonucleotides</w:t>
            </w:r>
            <w:r w:rsidR="004F01F3" w:rsidRPr="005E3B0F">
              <w:rPr>
                <w:rFonts w:ascii="Times New Roman" w:eastAsia="Arial Unicode MS" w:hAnsi="Times New Roman"/>
                <w:sz w:val="18"/>
                <w:szCs w:val="18"/>
              </w:rPr>
              <w:t xml:space="preserve"> (From 5’ to 3’) </w:t>
            </w:r>
          </w:p>
        </w:tc>
      </w:tr>
      <w:tr w:rsidR="00F20F2F" w:rsidRPr="00E03D41" w14:paraId="7974D061" w14:textId="77777777" w:rsidTr="006B6E1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7F5B3BA7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-circASXL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01397CCC" w14:textId="77777777" w:rsidR="00F20F2F" w:rsidRPr="00E03D41" w:rsidRDefault="00CB4D3D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TCAAGGTATTAGAAAACTA</w:t>
            </w:r>
          </w:p>
          <w:p w14:paraId="6A0C6B14" w14:textId="695F1F1D" w:rsidR="006B6E15" w:rsidRPr="00E03D41" w:rsidRDefault="006B6E15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B6E15" w:rsidRPr="00E03D41" w14:paraId="53057CFF" w14:textId="77777777" w:rsidTr="006B6E1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F310006" w14:textId="2CC6A167" w:rsidR="006B6E15" w:rsidRPr="00E03D41" w:rsidRDefault="006B6E15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bCs w:val="0"/>
                <w:color w:val="000000" w:themeColor="text1"/>
                <w:sz w:val="18"/>
                <w:szCs w:val="18"/>
              </w:rPr>
              <w:t>si-circASXL1#2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25DAB95A" w14:textId="42D6D310" w:rsidR="006B6E15" w:rsidRPr="00E03D41" w:rsidRDefault="006D37D1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CGCTCAAGGTATTAGAAAA</w:t>
            </w:r>
          </w:p>
        </w:tc>
      </w:tr>
      <w:tr w:rsidR="00F20F2F" w:rsidRPr="00E03D41" w14:paraId="14262D91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16B0B95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1205 mimic</w:t>
            </w:r>
          </w:p>
        </w:tc>
        <w:tc>
          <w:tcPr>
            <w:tcW w:w="5670" w:type="dxa"/>
            <w:shd w:val="clear" w:color="auto" w:fill="auto"/>
          </w:tcPr>
          <w:p w14:paraId="52A80DCC" w14:textId="77777777" w:rsidR="00F20F2F" w:rsidRPr="00E03D41" w:rsidRDefault="00CB4D3D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UCUGCAGGGUUUGCUUUGAG</w:t>
            </w:r>
          </w:p>
        </w:tc>
      </w:tr>
      <w:tr w:rsidR="00F20F2F" w:rsidRPr="00E03D41" w14:paraId="5B5AD3AA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17AEE114" w14:textId="77777777" w:rsidR="00F20F2F" w:rsidRPr="00E03D41" w:rsidRDefault="00CB4D3D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1205 inhibito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2AFD8818" w14:textId="77777777" w:rsidR="00F20F2F" w:rsidRPr="00E03D41" w:rsidRDefault="00CB4D3D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UCAAAGCAAACCCUGCAGA</w:t>
            </w:r>
          </w:p>
        </w:tc>
      </w:tr>
      <w:tr w:rsidR="00F20F2F" w:rsidRPr="00E03D41" w14:paraId="422365BD" w14:textId="77777777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676FD85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-NC</w:t>
            </w:r>
          </w:p>
        </w:tc>
        <w:tc>
          <w:tcPr>
            <w:tcW w:w="5670" w:type="dxa"/>
            <w:shd w:val="clear" w:color="auto" w:fill="auto"/>
          </w:tcPr>
          <w:p w14:paraId="5DE8AC35" w14:textId="77777777" w:rsidR="00F20F2F" w:rsidRPr="00E03D41" w:rsidRDefault="00CB4D3D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ATTTACCCGAACGGCAA</w:t>
            </w:r>
          </w:p>
        </w:tc>
      </w:tr>
      <w:tr w:rsidR="00F20F2F" w:rsidRPr="00E03D41" w14:paraId="2E1C8200" w14:textId="77777777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6302E07F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NC mimic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006B4401" w14:textId="77777777" w:rsidR="00F20F2F" w:rsidRPr="00E03D41" w:rsidRDefault="00CB4D3D" w:rsidP="004F01F3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UUUGUACUACACAAAAGUACUG</w:t>
            </w:r>
          </w:p>
        </w:tc>
      </w:tr>
      <w:tr w:rsidR="00F20F2F" w:rsidRPr="00E03D41" w14:paraId="0060B4EA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6B41737" w14:textId="77777777" w:rsidR="00F20F2F" w:rsidRPr="00E03D41" w:rsidRDefault="00CB4D3D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NC inhibitor</w:t>
            </w:r>
          </w:p>
        </w:tc>
        <w:tc>
          <w:tcPr>
            <w:tcW w:w="5670" w:type="dxa"/>
            <w:shd w:val="clear" w:color="auto" w:fill="auto"/>
          </w:tcPr>
          <w:p w14:paraId="15EB5676" w14:textId="77777777" w:rsidR="00F20F2F" w:rsidRPr="00E03D41" w:rsidRDefault="00CB4D3D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GUACUUUUGUGUAGUACAAA</w:t>
            </w:r>
          </w:p>
        </w:tc>
      </w:tr>
      <w:tr w:rsidR="00F20F2F" w:rsidRPr="00E03D41" w14:paraId="67312B58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19092E25" w14:textId="77777777" w:rsidR="00F20F2F" w:rsidRPr="00E03D41" w:rsidRDefault="00CB4D3D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ASXL1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103BF4F6" w14:textId="77777777" w:rsidR="00F20F2F" w:rsidRPr="00E03D41" w:rsidRDefault="00CB4D3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TGCCTCAATGCTATGCT</w:t>
            </w:r>
          </w:p>
        </w:tc>
      </w:tr>
      <w:tr w:rsidR="00863C4A" w:rsidRPr="00E03D41" w14:paraId="776A9626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6458BC88" w14:textId="77777777" w:rsidR="00863C4A" w:rsidRPr="00E03D41" w:rsidRDefault="00CB4D3D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ASXL1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3B4594CF" w14:textId="77777777" w:rsidR="00863C4A" w:rsidRPr="00E03D41" w:rsidRDefault="00CB4D3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CTGCCTCTATGACCTG</w:t>
            </w:r>
          </w:p>
        </w:tc>
      </w:tr>
      <w:tr w:rsidR="00F20F2F" w:rsidRPr="00E03D41" w14:paraId="1CA017AA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F0F1E8C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SXL1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1213CCAF" w14:textId="77777777" w:rsidR="00F20F2F" w:rsidRPr="00E03D41" w:rsidRDefault="00CB4D3D" w:rsidP="00863C4A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CGACGTGAGGGTGAAATGA</w:t>
            </w:r>
          </w:p>
        </w:tc>
      </w:tr>
      <w:tr w:rsidR="00F20F2F" w:rsidRPr="00E03D41" w14:paraId="0137A866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4B8902D" w14:textId="77777777" w:rsidR="00F20F2F" w:rsidRPr="00E03D41" w:rsidRDefault="00CB4D3D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SXL1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777FE9C2" w14:textId="77777777" w:rsidR="00F20F2F" w:rsidRPr="00E03D41" w:rsidRDefault="00CB4D3D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AGATGCGTTTGCTCGGTG</w:t>
            </w:r>
          </w:p>
        </w:tc>
      </w:tr>
      <w:tr w:rsidR="00F20F2F" w:rsidRPr="00E03D41" w14:paraId="3DA44DFD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F43FA57" w14:textId="77777777" w:rsidR="00F20F2F" w:rsidRPr="00E03D41" w:rsidRDefault="00A81BF8" w:rsidP="003B75E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1205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7DE7B8AA" w14:textId="22F58F20" w:rsidR="00F20F2F" w:rsidRPr="00E03D41" w:rsidRDefault="00B92C63" w:rsidP="00B92C63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B92C6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CACTCCAGCTGG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AGG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T</w:t>
            </w: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</w:t>
            </w:r>
          </w:p>
        </w:tc>
      </w:tr>
      <w:tr w:rsidR="00F20F2F" w:rsidRPr="00E03D41" w14:paraId="2DED3E71" w14:textId="77777777" w:rsidTr="0037498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6350C30B" w14:textId="77777777" w:rsidR="00F20F2F" w:rsidRPr="00E03D41" w:rsidRDefault="00A81BF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1205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2C57588F" w14:textId="3B16608D" w:rsidR="00F20F2F" w:rsidRPr="00E03D41" w:rsidRDefault="00B92C6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B92C6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GTGTCGTGGAGTCG</w:t>
            </w:r>
          </w:p>
        </w:tc>
      </w:tr>
      <w:tr w:rsidR="00A81BF8" w:rsidRPr="00E03D41" w14:paraId="65C5A6E5" w14:textId="77777777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14:paraId="01813C63" w14:textId="77777777" w:rsidR="00A81BF8" w:rsidRPr="00E03D41" w:rsidRDefault="00A81BF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RIK3-F</w:t>
            </w:r>
          </w:p>
        </w:tc>
        <w:tc>
          <w:tcPr>
            <w:tcW w:w="5670" w:type="dxa"/>
            <w:shd w:val="clear" w:color="auto" w:fill="CCE8CF" w:themeFill="background1"/>
          </w:tcPr>
          <w:p w14:paraId="55F65271" w14:textId="77777777" w:rsidR="00A81BF8" w:rsidRPr="00E03D41" w:rsidRDefault="00C6318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CTCCATCTGTCTGCCTTT</w:t>
            </w:r>
          </w:p>
        </w:tc>
      </w:tr>
      <w:tr w:rsidR="00A81BF8" w:rsidRPr="00E03D41" w14:paraId="48642977" w14:textId="77777777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14:paraId="6AA08F6F" w14:textId="77777777" w:rsidR="00A81BF8" w:rsidRPr="00E03D41" w:rsidRDefault="00A81BF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RIK3-R</w:t>
            </w:r>
          </w:p>
        </w:tc>
        <w:tc>
          <w:tcPr>
            <w:tcW w:w="5670" w:type="dxa"/>
            <w:shd w:val="clear" w:color="auto" w:fill="CCE8CF" w:themeFill="background1"/>
          </w:tcPr>
          <w:p w14:paraId="2CAB72E9" w14:textId="77777777" w:rsidR="00A81BF8" w:rsidRPr="00E03D41" w:rsidRDefault="00C6318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CTCAGACCTGCGAAAGAG</w:t>
            </w:r>
          </w:p>
        </w:tc>
      </w:tr>
      <w:tr w:rsidR="00F20F2F" w:rsidRPr="00E03D41" w14:paraId="47AE0670" w14:textId="77777777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5978562" w14:textId="77777777" w:rsidR="00F20F2F" w:rsidRPr="00E03D41" w:rsidRDefault="00863C4A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APDH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60E4E18F" w14:textId="77777777" w:rsidR="00F20F2F" w:rsidRPr="00E03D41" w:rsidRDefault="00C6318D" w:rsidP="003C178D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TCACCAGGGCTGCTTT</w:t>
            </w:r>
          </w:p>
        </w:tc>
      </w:tr>
      <w:tr w:rsidR="00F20F2F" w:rsidRPr="00E03D41" w14:paraId="635E0814" w14:textId="77777777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7A39C835" w14:textId="77777777" w:rsidR="00F20F2F" w:rsidRPr="00E03D41" w:rsidRDefault="00863C4A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APDH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15C28B13" w14:textId="77777777" w:rsidR="00F20F2F" w:rsidRPr="00E03D41" w:rsidRDefault="00C6318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AAGATGGTGATGGGATT</w:t>
            </w:r>
          </w:p>
        </w:tc>
      </w:tr>
      <w:tr w:rsidR="00863C4A" w:rsidRPr="00E03D41" w14:paraId="1BBC7393" w14:textId="77777777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968DF9A" w14:textId="77777777" w:rsidR="00863C4A" w:rsidRPr="00E03D41" w:rsidRDefault="00863C4A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6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3756E5D8" w14:textId="58EBB54C" w:rsidR="00863C4A" w:rsidRPr="00E03D41" w:rsidRDefault="00535B28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35B28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TCGCTTCGGCAGCACA</w:t>
            </w:r>
          </w:p>
        </w:tc>
      </w:tr>
      <w:tr w:rsidR="00863C4A" w:rsidRPr="00E03D41" w14:paraId="5714EDEC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7AA9BA8" w14:textId="77777777" w:rsidR="00863C4A" w:rsidRPr="00E03D41" w:rsidRDefault="00863C4A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6</w:t>
            </w:r>
            <w:r w:rsidR="00A81BF8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572239EC" w14:textId="67028200" w:rsidR="00863C4A" w:rsidRPr="00E03D41" w:rsidRDefault="00535B28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35B28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ACGCTTCACGAATTTGCGT</w:t>
            </w:r>
          </w:p>
        </w:tc>
      </w:tr>
      <w:tr w:rsidR="00FD45AE" w:rsidRPr="00E03D41" w14:paraId="7EEF561E" w14:textId="77777777" w:rsidTr="00511D4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58F852BF" w14:textId="2F4BEB08" w:rsidR="00FD45AE" w:rsidRPr="00E03D41" w:rsidRDefault="00F72C3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206</w:t>
            </w:r>
            <w:r w:rsidR="005E1B67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498B4553" w14:textId="2CD4B558" w:rsidR="00FD45AE" w:rsidRPr="00E03D41" w:rsidRDefault="00B92C63" w:rsidP="00B92C63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</w:rPr>
              <w:t>GCCGA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B92C6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A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B92C6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B92C63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AGGAA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</w:p>
        </w:tc>
      </w:tr>
      <w:tr w:rsidR="00FD45AE" w:rsidRPr="00E03D41" w14:paraId="60ECF540" w14:textId="77777777" w:rsidTr="00511D4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3EC7BC5A" w14:textId="2B7424EE" w:rsidR="00FD45AE" w:rsidRPr="00E03D41" w:rsidRDefault="005E1B67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206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0F91A17D" w14:textId="401B35B6" w:rsidR="00FD45AE" w:rsidRPr="00E03D41" w:rsidRDefault="00661B2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GTGTCGTGGAGTCG</w:t>
            </w:r>
          </w:p>
        </w:tc>
      </w:tr>
      <w:tr w:rsidR="00FD45AE" w:rsidRPr="00E03D41" w14:paraId="7F735887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D8984F8" w14:textId="4437DE07" w:rsidR="00FD45AE" w:rsidRPr="00E03D41" w:rsidRDefault="00F72C3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34b-5p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1FBF0D71" w14:textId="5F397078" w:rsidR="00FD45AE" w:rsidRPr="00E03D41" w:rsidRDefault="005E1B67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GGTAGGCAGTGTCATTAGC</w:t>
            </w:r>
          </w:p>
        </w:tc>
      </w:tr>
      <w:tr w:rsidR="00FD45AE" w:rsidRPr="00E03D41" w14:paraId="334DB4DE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71820E4" w14:textId="62473BAB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34b-5p-R</w:t>
            </w:r>
          </w:p>
        </w:tc>
        <w:tc>
          <w:tcPr>
            <w:tcW w:w="5670" w:type="dxa"/>
            <w:shd w:val="clear" w:color="auto" w:fill="auto"/>
          </w:tcPr>
          <w:p w14:paraId="43B28965" w14:textId="62A8DF58" w:rsidR="00FD45AE" w:rsidRPr="00E03D41" w:rsidRDefault="005E1B67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ACAACCAACACAACCCAAC</w:t>
            </w:r>
          </w:p>
        </w:tc>
      </w:tr>
      <w:tr w:rsidR="005E1B67" w:rsidRPr="00E03D41" w14:paraId="4B9B50FD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72085EF" w14:textId="61C8E849" w:rsidR="005E1B67" w:rsidRPr="00E03D41" w:rsidRDefault="005E1B67" w:rsidP="005E1B6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bookmarkStart w:id="0" w:name="OLE_LINK5"/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616-3p</w:t>
            </w:r>
            <w:bookmarkEnd w:id="0"/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45BF0122" w14:textId="1A9A4C35" w:rsidR="005E1B67" w:rsidRPr="00E03D41" w:rsidRDefault="005E1B67" w:rsidP="005E1B67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CACTCCAGCTGGGAGTCATTGGAGGGTTT</w:t>
            </w:r>
          </w:p>
        </w:tc>
      </w:tr>
      <w:tr w:rsidR="005E1B67" w:rsidRPr="00E03D41" w14:paraId="069E946D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207ED95F" w14:textId="310BEE97" w:rsidR="005E1B67" w:rsidRPr="00E03D41" w:rsidRDefault="00760C9E" w:rsidP="005E1B6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616-3p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3D65D4B9" w14:textId="271D8CE9" w:rsidR="005E1B67" w:rsidRPr="00E03D41" w:rsidRDefault="005E1B67" w:rsidP="005E1B67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GTGTCGTGGAGTCG</w:t>
            </w:r>
          </w:p>
        </w:tc>
      </w:tr>
      <w:tr w:rsidR="00FD45AE" w:rsidRPr="00E03D41" w14:paraId="78BC97BC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CB0DD90" w14:textId="31CCE6E1" w:rsidR="00FD45AE" w:rsidRPr="00E03D41" w:rsidRDefault="00F72C38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767-3p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7830871F" w14:textId="72676CCA" w:rsidR="00FD45AE" w:rsidRPr="00E03D41" w:rsidRDefault="00661B2D" w:rsidP="00661B2D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</w:rPr>
              <w:t>TCGGCAG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CCCC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</w:t>
            </w:r>
          </w:p>
        </w:tc>
      </w:tr>
      <w:tr w:rsidR="00FD45AE" w:rsidRPr="00E03D41" w14:paraId="4FB88CD9" w14:textId="77777777" w:rsidTr="009D6A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61601A7" w14:textId="3781450D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767-3p-R</w:t>
            </w:r>
          </w:p>
        </w:tc>
        <w:tc>
          <w:tcPr>
            <w:tcW w:w="5670" w:type="dxa"/>
            <w:shd w:val="clear" w:color="auto" w:fill="auto"/>
          </w:tcPr>
          <w:p w14:paraId="454A5556" w14:textId="7ED4DA5E" w:rsidR="00FD45AE" w:rsidRPr="00E03D41" w:rsidRDefault="00661B2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661B2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GTGTCGTGGAGTCG</w:t>
            </w:r>
          </w:p>
        </w:tc>
      </w:tr>
      <w:tr w:rsidR="00FD45AE" w:rsidRPr="00E03D41" w14:paraId="7107AB72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6003B0B" w14:textId="6BA6B378" w:rsidR="00FD45AE" w:rsidRPr="00E03D41" w:rsidRDefault="005E1B67" w:rsidP="000D2839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E</w:t>
            </w:r>
            <w:r w:rsidR="000D2839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</w:t>
            </w: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LN3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1E60984" w14:textId="4DD975D2" w:rsidR="00FD45AE" w:rsidRPr="00E03D41" w:rsidRDefault="000D2839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AAGCTACATGGTGGGA</w:t>
            </w:r>
          </w:p>
        </w:tc>
      </w:tr>
      <w:tr w:rsidR="00FD45AE" w:rsidRPr="00E03D41" w14:paraId="7DE52563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08183" w14:textId="77777777" w:rsidR="00FD45AE" w:rsidRPr="005E3B0F" w:rsidRDefault="00FD45A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5E3B0F">
              <w:rPr>
                <w:rFonts w:ascii="Times New Roman" w:eastAsia="Arial Unicode MS" w:hAnsi="Times New Roman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5337E" w14:textId="77777777" w:rsidR="00FD45AE" w:rsidRPr="005E3B0F" w:rsidRDefault="00FD45AE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E3B0F">
              <w:rPr>
                <w:rFonts w:ascii="Times New Roman" w:eastAsia="Arial Unicode MS" w:hAnsi="Times New Roman"/>
                <w:b/>
                <w:sz w:val="18"/>
                <w:szCs w:val="18"/>
              </w:rPr>
              <w:t>Sequences of primers/oligonucleotides (From 5’ to 3’)</w:t>
            </w:r>
          </w:p>
        </w:tc>
      </w:tr>
      <w:tr w:rsidR="00FD45AE" w:rsidRPr="00E03D41" w14:paraId="24D70197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5AD84525" w14:textId="3000A897" w:rsidR="00FD45AE" w:rsidRPr="00E03D41" w:rsidRDefault="00760C9E" w:rsidP="000D2839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E</w:t>
            </w:r>
            <w:r w:rsidR="000D2839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</w:t>
            </w: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LN3-R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35E171C9" w14:textId="620CE343" w:rsidR="00FD45AE" w:rsidRPr="00E03D41" w:rsidRDefault="000D2839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CTGGTTGCGTAAGAGGG</w:t>
            </w:r>
          </w:p>
        </w:tc>
      </w:tr>
      <w:tr w:rsidR="00FD45AE" w:rsidRPr="00E03D41" w14:paraId="734A5D56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764C1F7" w14:textId="6FB0495D" w:rsidR="00FD45AE" w:rsidRPr="00E03D41" w:rsidRDefault="00040D43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BCL2L11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1F71FED8" w14:textId="438DD5B5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CCAGCACCATAGAAGAA</w:t>
            </w:r>
          </w:p>
        </w:tc>
      </w:tr>
      <w:tr w:rsidR="00FD45AE" w:rsidRPr="00E03D41" w14:paraId="6D4851AA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6EBA747" w14:textId="49B47441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BCL2L11-R</w:t>
            </w:r>
          </w:p>
        </w:tc>
        <w:tc>
          <w:tcPr>
            <w:tcW w:w="5670" w:type="dxa"/>
            <w:shd w:val="clear" w:color="auto" w:fill="auto"/>
          </w:tcPr>
          <w:p w14:paraId="197D0C29" w14:textId="49321CCD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TAAGGAGCAGGCACAGA</w:t>
            </w:r>
          </w:p>
        </w:tc>
      </w:tr>
      <w:tr w:rsidR="00FD45AE" w:rsidRPr="00E03D41" w14:paraId="095ED89D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0A71DF9F" w14:textId="2ADCC1BF" w:rsidR="00FD45AE" w:rsidRPr="00E03D41" w:rsidRDefault="00040D43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UFU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4D9C89CA" w14:textId="56FF90AD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GAGGATGACGAGGACA</w:t>
            </w:r>
          </w:p>
        </w:tc>
      </w:tr>
      <w:tr w:rsidR="00FD45AE" w:rsidRPr="00E03D41" w14:paraId="6F1AA948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16A8A46D" w14:textId="320B0D6E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UFU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5EB8B593" w14:textId="7B9CAA98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TTCTGCCGCTGAGGGTT</w:t>
            </w:r>
          </w:p>
        </w:tc>
      </w:tr>
      <w:tr w:rsidR="00FD45AE" w:rsidRPr="00E03D41" w14:paraId="279249F3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CDD2A09" w14:textId="685EE626" w:rsidR="00FD45AE" w:rsidRPr="00E03D41" w:rsidRDefault="00040D43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OGA</w:t>
            </w:r>
            <w:r w:rsidR="00586293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1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7BA29746" w14:textId="43A2894F" w:rsidR="00FD45AE" w:rsidRPr="00E03D41" w:rsidRDefault="0058629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ATGAGGACGCTGTTTGTG</w:t>
            </w:r>
          </w:p>
        </w:tc>
      </w:tr>
      <w:tr w:rsidR="00754240" w:rsidRPr="00E03D41" w14:paraId="7EA688E9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22BA9F3" w14:textId="1BB02C01" w:rsidR="00754240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OGA</w:t>
            </w:r>
            <w:r w:rsidR="00586293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1</w:t>
            </w: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50238B5F" w14:textId="0FB66498" w:rsidR="00754240" w:rsidRPr="00E03D41" w:rsidRDefault="0058629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GCTGCTCTGTCACTCG</w:t>
            </w:r>
          </w:p>
        </w:tc>
      </w:tr>
      <w:tr w:rsidR="00FD45AE" w:rsidRPr="00E03D41" w14:paraId="21CE74B3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55DF44D6" w14:textId="147D3A15" w:rsidR="00FD45AE" w:rsidRPr="00E03D41" w:rsidRDefault="00040D43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WSB1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716098AF" w14:textId="3CB62851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ACACTGCTCTTGGGTCG</w:t>
            </w:r>
          </w:p>
        </w:tc>
      </w:tr>
      <w:tr w:rsidR="00FD45AE" w:rsidRPr="00E03D41" w14:paraId="404AF82D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085FCC13" w14:textId="302524DF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WSB1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5E24AE98" w14:textId="15095689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ATGGTTTCAGGCTCGT</w:t>
            </w:r>
          </w:p>
        </w:tc>
      </w:tr>
      <w:tr w:rsidR="00FD45AE" w:rsidRPr="00E03D41" w14:paraId="36C6A084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71FB2F6" w14:textId="1C04424D" w:rsidR="00FD45AE" w:rsidRPr="00E03D41" w:rsidRDefault="00040D43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MFB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36214E53" w14:textId="1A6F9717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GTGATGTTGCCGAAGA</w:t>
            </w:r>
          </w:p>
        </w:tc>
      </w:tr>
      <w:tr w:rsidR="00FD45AE" w:rsidRPr="00E03D41" w14:paraId="727CFCFA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D08C409" w14:textId="1C9483DC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MFB-R</w:t>
            </w:r>
          </w:p>
        </w:tc>
        <w:tc>
          <w:tcPr>
            <w:tcW w:w="5670" w:type="dxa"/>
            <w:shd w:val="clear" w:color="auto" w:fill="auto"/>
          </w:tcPr>
          <w:p w14:paraId="5455968A" w14:textId="14946900" w:rsidR="00FD45AE" w:rsidRPr="00E03D41" w:rsidRDefault="00040D43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AGTACCACCAGGCGTTT</w:t>
            </w:r>
          </w:p>
        </w:tc>
      </w:tr>
      <w:tr w:rsidR="00FD45AE" w:rsidRPr="00E03D41" w14:paraId="4BC408DF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400202A6" w14:textId="24507150" w:rsidR="00FD45AE" w:rsidRPr="00E03D41" w:rsidRDefault="00040D43" w:rsidP="000D2839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RF6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282C6FA6" w14:textId="006A58CC" w:rsidR="00FD45AE" w:rsidRPr="00E03D41" w:rsidRDefault="000D2839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GGCGACTGGAGAAATCA</w:t>
            </w:r>
          </w:p>
        </w:tc>
      </w:tr>
      <w:tr w:rsidR="00FD45AE" w:rsidRPr="00E03D41" w14:paraId="50C789C4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3A953D7C" w14:textId="396CB1C8" w:rsidR="00FD45AE" w:rsidRPr="00E03D41" w:rsidRDefault="00760C9E" w:rsidP="000D2839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RF6-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0A649C29" w14:textId="7B251825" w:rsidR="00FD45AE" w:rsidRPr="00E03D41" w:rsidRDefault="000D2839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GAAACCGAAACGAAGC</w:t>
            </w:r>
          </w:p>
        </w:tc>
      </w:tr>
      <w:tr w:rsidR="00FD45AE" w:rsidRPr="00E03D41" w14:paraId="4540980E" w14:textId="77777777" w:rsidTr="00FD45A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1FCF8E0" w14:textId="2B08827C" w:rsidR="00FD45AE" w:rsidRPr="00E03D41" w:rsidRDefault="00511D4B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DAM7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30E46698" w14:textId="648BB402" w:rsidR="00FD45AE" w:rsidRPr="00E03D41" w:rsidRDefault="00511D4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TGGTTATTGTCGGTAT</w:t>
            </w:r>
          </w:p>
        </w:tc>
      </w:tr>
      <w:tr w:rsidR="00FD45AE" w:rsidRPr="00E03D41" w14:paraId="420D30A5" w14:textId="77777777" w:rsidTr="007542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A162BD3" w14:textId="53B562AB" w:rsidR="00FD45AE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DAM7-R</w:t>
            </w:r>
          </w:p>
        </w:tc>
        <w:tc>
          <w:tcPr>
            <w:tcW w:w="5670" w:type="dxa"/>
            <w:shd w:val="clear" w:color="auto" w:fill="auto"/>
          </w:tcPr>
          <w:p w14:paraId="1F9C1638" w14:textId="4A0C9E94" w:rsidR="00FD45AE" w:rsidRPr="00E03D41" w:rsidRDefault="00511D4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GGCTCAGTCCTTATCT</w:t>
            </w:r>
          </w:p>
        </w:tc>
      </w:tr>
      <w:tr w:rsidR="00754240" w:rsidRPr="00E03D41" w14:paraId="4A48E14B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14:paraId="0F0FFCAA" w14:textId="70972989" w:rsidR="00754240" w:rsidRPr="00E03D41" w:rsidRDefault="00511D4B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SP20</w:t>
            </w:r>
            <w:r w:rsidR="00760C9E"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14:paraId="735CCD9C" w14:textId="44289D04" w:rsidR="00754240" w:rsidRPr="00E03D41" w:rsidRDefault="00511D4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GGAACGGAGTGAAGTAC</w:t>
            </w:r>
          </w:p>
        </w:tc>
      </w:tr>
      <w:tr w:rsidR="00754240" w:rsidRPr="00E03D41" w14:paraId="6A8054D4" w14:textId="77777777" w:rsidTr="00760C9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8F7CB64" w14:textId="7B006718" w:rsidR="00754240" w:rsidRPr="00E03D41" w:rsidRDefault="00760C9E" w:rsidP="00A81BF8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E03D41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SP20-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542B0AB" w14:textId="79589813" w:rsidR="00754240" w:rsidRPr="00E03D41" w:rsidRDefault="00511D4B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bookmarkStart w:id="1" w:name="OLE_LINK16"/>
            <w:bookmarkStart w:id="2" w:name="OLE_LINK17"/>
            <w:bookmarkStart w:id="3" w:name="_GoBack"/>
            <w:r w:rsidRPr="00E03D41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GGAGACGTGGCTGTTGAT</w:t>
            </w:r>
            <w:bookmarkEnd w:id="1"/>
            <w:bookmarkEnd w:id="2"/>
            <w:bookmarkEnd w:id="3"/>
          </w:p>
        </w:tc>
      </w:tr>
    </w:tbl>
    <w:p w14:paraId="4DC979E9" w14:textId="0DF2F48C" w:rsidR="00B14654" w:rsidRPr="00F20F2F" w:rsidRDefault="0000360B" w:rsidP="00F20F2F">
      <w:pPr>
        <w:jc w:val="center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lastRenderedPageBreak/>
        <w:t>T</w:t>
      </w:r>
      <w:r w:rsidRPr="0000360B">
        <w:rPr>
          <w:rFonts w:ascii="Times New Roman" w:eastAsia="Arial Unicode MS" w:hAnsi="Times New Roman"/>
          <w:b/>
          <w:sz w:val="24"/>
          <w:szCs w:val="24"/>
        </w:rPr>
        <w:t xml:space="preserve">able </w:t>
      </w:r>
      <w:r w:rsidR="00DC03E8">
        <w:rPr>
          <w:rFonts w:ascii="Times New Roman" w:eastAsia="Arial Unicode MS" w:hAnsi="Times New Roman"/>
          <w:b/>
          <w:sz w:val="24"/>
          <w:szCs w:val="24"/>
        </w:rPr>
        <w:t>S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1</w:t>
      </w:r>
      <w:r w:rsidR="00940EC6" w:rsidRPr="00F20F2F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Primer sequences </w:t>
      </w:r>
      <w:r w:rsidR="002E3474" w:rsidRPr="00F20F2F">
        <w:rPr>
          <w:rFonts w:ascii="Times New Roman" w:eastAsia="Arial Unicode MS" w:hAnsi="Times New Roman"/>
          <w:b/>
          <w:sz w:val="24"/>
          <w:szCs w:val="24"/>
        </w:rPr>
        <w:t>and oligonucleotide</w:t>
      </w:r>
      <w:r w:rsidR="00C318EA">
        <w:rPr>
          <w:rFonts w:ascii="Times New Roman" w:eastAsia="Arial Unicode MS" w:hAnsi="Times New Roman"/>
          <w:b/>
          <w:sz w:val="24"/>
          <w:szCs w:val="24"/>
        </w:rPr>
        <w:t xml:space="preserve"> sequences</w:t>
      </w:r>
      <w:r w:rsidR="002E3474" w:rsidRPr="00F20F2F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used in </w:t>
      </w:r>
      <w:r w:rsidR="005E1B67">
        <w:rPr>
          <w:rFonts w:ascii="Times New Roman" w:eastAsia="Arial Unicode MS" w:hAnsi="Times New Roman"/>
          <w:b/>
          <w:sz w:val="24"/>
          <w:szCs w:val="24"/>
        </w:rPr>
        <w:t>the present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 research</w:t>
      </w:r>
    </w:p>
    <w:sectPr w:rsidR="00B14654" w:rsidRPr="00F2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4C01C" w14:textId="77777777" w:rsidR="0077203C" w:rsidRDefault="0077203C" w:rsidP="00B14654">
      <w:r>
        <w:separator/>
      </w:r>
    </w:p>
  </w:endnote>
  <w:endnote w:type="continuationSeparator" w:id="0">
    <w:p w14:paraId="3E07E359" w14:textId="77777777" w:rsidR="0077203C" w:rsidRDefault="0077203C" w:rsidP="00B1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E6185" w14:textId="77777777" w:rsidR="0077203C" w:rsidRDefault="0077203C" w:rsidP="00B14654">
      <w:r>
        <w:separator/>
      </w:r>
    </w:p>
  </w:footnote>
  <w:footnote w:type="continuationSeparator" w:id="0">
    <w:p w14:paraId="489405C9" w14:textId="77777777" w:rsidR="0077203C" w:rsidRDefault="0077203C" w:rsidP="00B1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2C2"/>
    <w:rsid w:val="0000360B"/>
    <w:rsid w:val="00040D43"/>
    <w:rsid w:val="00046EA1"/>
    <w:rsid w:val="000D2839"/>
    <w:rsid w:val="0013459D"/>
    <w:rsid w:val="001C5EC2"/>
    <w:rsid w:val="001D6BB6"/>
    <w:rsid w:val="001E0F7C"/>
    <w:rsid w:val="001F3A2D"/>
    <w:rsid w:val="00206868"/>
    <w:rsid w:val="00231FBC"/>
    <w:rsid w:val="00263EF2"/>
    <w:rsid w:val="00287662"/>
    <w:rsid w:val="002A72CE"/>
    <w:rsid w:val="002B1DD5"/>
    <w:rsid w:val="002B34A9"/>
    <w:rsid w:val="002B5B2B"/>
    <w:rsid w:val="002E3474"/>
    <w:rsid w:val="002F2509"/>
    <w:rsid w:val="00332C04"/>
    <w:rsid w:val="003422D9"/>
    <w:rsid w:val="00354044"/>
    <w:rsid w:val="00374983"/>
    <w:rsid w:val="00383607"/>
    <w:rsid w:val="003A6C45"/>
    <w:rsid w:val="003B75E7"/>
    <w:rsid w:val="003C178D"/>
    <w:rsid w:val="003E7594"/>
    <w:rsid w:val="004603B5"/>
    <w:rsid w:val="004C129E"/>
    <w:rsid w:val="004C696F"/>
    <w:rsid w:val="004D4980"/>
    <w:rsid w:val="004E7422"/>
    <w:rsid w:val="004F01F3"/>
    <w:rsid w:val="00511D4B"/>
    <w:rsid w:val="0052761D"/>
    <w:rsid w:val="00535B28"/>
    <w:rsid w:val="00565551"/>
    <w:rsid w:val="00586293"/>
    <w:rsid w:val="005C531E"/>
    <w:rsid w:val="005D5D99"/>
    <w:rsid w:val="005E1B67"/>
    <w:rsid w:val="005E3B0F"/>
    <w:rsid w:val="005F25C6"/>
    <w:rsid w:val="00604451"/>
    <w:rsid w:val="006133C0"/>
    <w:rsid w:val="00630C96"/>
    <w:rsid w:val="006440C0"/>
    <w:rsid w:val="00661B2D"/>
    <w:rsid w:val="00695953"/>
    <w:rsid w:val="006B6E15"/>
    <w:rsid w:val="006C5FBC"/>
    <w:rsid w:val="006D37D1"/>
    <w:rsid w:val="00754240"/>
    <w:rsid w:val="00760C9E"/>
    <w:rsid w:val="0077203C"/>
    <w:rsid w:val="008054C9"/>
    <w:rsid w:val="00823AAD"/>
    <w:rsid w:val="00832663"/>
    <w:rsid w:val="00842080"/>
    <w:rsid w:val="00863C4A"/>
    <w:rsid w:val="008D22D2"/>
    <w:rsid w:val="009106C3"/>
    <w:rsid w:val="00912965"/>
    <w:rsid w:val="00924CFF"/>
    <w:rsid w:val="00940EC6"/>
    <w:rsid w:val="00982D3F"/>
    <w:rsid w:val="009D6A93"/>
    <w:rsid w:val="009F04A2"/>
    <w:rsid w:val="00A649B6"/>
    <w:rsid w:val="00A81BF8"/>
    <w:rsid w:val="00A9580D"/>
    <w:rsid w:val="00AF5DFD"/>
    <w:rsid w:val="00B14654"/>
    <w:rsid w:val="00B61C67"/>
    <w:rsid w:val="00B92C63"/>
    <w:rsid w:val="00BB469D"/>
    <w:rsid w:val="00BC07F9"/>
    <w:rsid w:val="00C040B9"/>
    <w:rsid w:val="00C318EA"/>
    <w:rsid w:val="00C56949"/>
    <w:rsid w:val="00C6318D"/>
    <w:rsid w:val="00CB4D3D"/>
    <w:rsid w:val="00D10B8A"/>
    <w:rsid w:val="00D1231B"/>
    <w:rsid w:val="00D127B5"/>
    <w:rsid w:val="00D5181F"/>
    <w:rsid w:val="00D72A7F"/>
    <w:rsid w:val="00D832C2"/>
    <w:rsid w:val="00D85C0C"/>
    <w:rsid w:val="00D920D2"/>
    <w:rsid w:val="00DC03E8"/>
    <w:rsid w:val="00DD1485"/>
    <w:rsid w:val="00DE20D2"/>
    <w:rsid w:val="00E03D41"/>
    <w:rsid w:val="00E13160"/>
    <w:rsid w:val="00E1430F"/>
    <w:rsid w:val="00E21532"/>
    <w:rsid w:val="00E50698"/>
    <w:rsid w:val="00E56CE3"/>
    <w:rsid w:val="00E72DFD"/>
    <w:rsid w:val="00EB30B1"/>
    <w:rsid w:val="00EB3AA1"/>
    <w:rsid w:val="00F1104C"/>
    <w:rsid w:val="00F20F2F"/>
    <w:rsid w:val="00F35C86"/>
    <w:rsid w:val="00F43566"/>
    <w:rsid w:val="00F72C38"/>
    <w:rsid w:val="00FD45AE"/>
    <w:rsid w:val="00FF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8591D"/>
  <w15:chartTrackingRefBased/>
  <w15:docId w15:val="{3A0AE366-435C-4517-B1BD-B6FF2BF3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6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6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654"/>
    <w:rPr>
      <w:sz w:val="18"/>
      <w:szCs w:val="18"/>
    </w:rPr>
  </w:style>
  <w:style w:type="table" w:styleId="a5">
    <w:name w:val="Light Shading"/>
    <w:basedOn w:val="a1"/>
    <w:uiPriority w:val="60"/>
    <w:rsid w:val="00940EC6"/>
    <w:rPr>
      <w:rFonts w:eastAsia="微软雅黑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1116</dc:creator>
  <cp:keywords/>
  <dc:description/>
  <cp:lastModifiedBy>PC</cp:lastModifiedBy>
  <cp:revision>89</cp:revision>
  <dcterms:created xsi:type="dcterms:W3CDTF">2018-01-09T23:02:00Z</dcterms:created>
  <dcterms:modified xsi:type="dcterms:W3CDTF">2021-03-31T08:46:00Z</dcterms:modified>
</cp:coreProperties>
</file>